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2CC2" w:rsidRDefault="000C098B" w:rsidP="000E0C87">
      <w:pPr>
        <w:tabs>
          <w:tab w:val="left" w:pos="5580"/>
          <w:tab w:val="left" w:pos="5670"/>
        </w:tabs>
      </w:pPr>
      <w:r>
        <w:rPr>
          <w:noProof/>
        </w:rPr>
        <w:pict>
          <v:group id="_x0000_s1281" style="position:absolute;margin-left:296.4pt;margin-top:19.4pt;width:284.3pt;height:254.15pt;z-index:251853824" coordorigin="6648,1108" coordsize="5686,5083" o:regroupid="25"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171" type="#_x0000_t202" style="position:absolute;left:8836;top:5865;width:1614;height:326" o:regroupid="22" filled="f" stroked="f">
              <v:textbox style="mso-next-textbox:#_x0000_s1171" inset="0,0,0,0">
                <w:txbxContent>
                  <w:p w:rsidR="007146EF" w:rsidRPr="003F74E5" w:rsidRDefault="007146EF" w:rsidP="007146EF">
                    <w:pPr>
                      <w:rPr>
                        <w:rFonts w:ascii="Times New Roman" w:hAnsi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Average FPR</w:t>
                    </w:r>
                  </w:p>
                  <w:p w:rsidR="00DA68B3" w:rsidRPr="007146EF" w:rsidRDefault="00DA68B3" w:rsidP="007146EF">
                    <w:pPr>
                      <w:rPr>
                        <w:szCs w:val="24"/>
                      </w:rPr>
                    </w:pPr>
                  </w:p>
                </w:txbxContent>
              </v:textbox>
            </v:shape>
            <v:group id="_x0000_s1280" style="position:absolute;left:6648;top:1108;width:5686;height:4825" coordorigin="6648,1108" coordsize="5686,4825">
              <v:shape id="_x0000_s1154" type="#_x0000_t202" style="position:absolute;left:6653;top:1108;width:5681;height:432" o:regroupid="22" filled="f" stroked="f">
                <v:textbox style="mso-next-textbox:#_x0000_s1154" inset=",0,,0">
                  <w:txbxContent>
                    <w:p w:rsidR="00A11F8D" w:rsidRPr="00CC0AAD" w:rsidRDefault="00DA68B3" w:rsidP="00A11F8D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(</w:t>
                      </w:r>
                      <w:r w:rsidR="00A11F8D">
                        <w:rPr>
                          <w:rFonts w:ascii="Times New Roman" w:hAnsi="Times New Roman"/>
                          <w:sz w:val="24"/>
                          <w:szCs w:val="24"/>
                        </w:rPr>
                        <w:t>b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)</w:t>
                      </w:r>
                      <w:r w:rsidR="00A11F8D" w:rsidRPr="00A11F8D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 w:rsidR="00A11F8D">
                        <w:rPr>
                          <w:rFonts w:ascii="Times New Roman" w:hAnsi="Times New Roman"/>
                          <w:sz w:val="24"/>
                          <w:szCs w:val="24"/>
                        </w:rPr>
                        <w:t>In presence of one o</w:t>
                      </w:r>
                      <w:r w:rsidR="00A11F8D" w:rsidRPr="00CC0AAD">
                        <w:rPr>
                          <w:rFonts w:ascii="Times New Roman" w:hAnsi="Times New Roman"/>
                          <w:sz w:val="24"/>
                          <w:szCs w:val="24"/>
                        </w:rPr>
                        <w:t>utlier</w:t>
                      </w:r>
                      <w:r w:rsidR="00A11F8D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with each of  10% genes</w:t>
                      </w:r>
                    </w:p>
                    <w:p w:rsidR="00DA68B3" w:rsidRPr="00CC0AAD" w:rsidRDefault="00DA68B3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  <v:shape id="_x0000_s1170" type="#_x0000_t202" style="position:absolute;left:6648;top:2669;width:368;height:1604" o:regroupid="22" filled="f" stroked="f">
                <v:textbox style="layout-flow:vertical;mso-layout-flow-alt:bottom-to-top;mso-next-textbox:#_x0000_s1170" inset="0,0,0,0">
                  <w:txbxContent>
                    <w:p w:rsidR="007146EF" w:rsidRPr="003F74E5" w:rsidRDefault="007146EF" w:rsidP="007146EF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Average TPR</w:t>
                      </w:r>
                    </w:p>
                    <w:p w:rsidR="00DA68B3" w:rsidRPr="007146EF" w:rsidRDefault="00DA68B3" w:rsidP="007146EF">
                      <w:pPr>
                        <w:rPr>
                          <w:szCs w:val="24"/>
                        </w:rPr>
                      </w:pPr>
                    </w:p>
                  </w:txbxContent>
                </v:textbox>
              </v:shape>
              <v:group id="_x0000_s1260" style="position:absolute;left:6789;top:1498;width:690;height:3784" coordorigin="6633,1498" coordsize="690,3784" o:regroupid="22">
                <v:shape id="_x0000_s1157" type="#_x0000_t202" style="position:absolute;left:6640;top:1498;width:670;height:388" o:regroupid="11" filled="f" stroked="f">
                  <v:textbox style="mso-next-textbox:#_x0000_s1157">
                    <w:txbxContent>
                      <w:p w:rsidR="00DA68B3" w:rsidRPr="00A025EF" w:rsidRDefault="00A20C8D" w:rsidP="00DA68B3">
                        <w:pPr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1.0</w:t>
                        </w:r>
                      </w:p>
                    </w:txbxContent>
                  </v:textbox>
                </v:shape>
                <v:shape id="_x0000_s1158" type="#_x0000_t202" style="position:absolute;left:6640;top:2190;width:670;height:388" o:regroupid="11" filled="f" stroked="f">
                  <v:textbox style="mso-next-textbox:#_x0000_s1158">
                    <w:txbxContent>
                      <w:p w:rsidR="00DA68B3" w:rsidRPr="00A025EF" w:rsidRDefault="00A20C8D" w:rsidP="00DA68B3">
                        <w:pPr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0.8</w:t>
                        </w:r>
                      </w:p>
                    </w:txbxContent>
                  </v:textbox>
                </v:shape>
                <v:shape id="_x0000_s1159" type="#_x0000_t202" style="position:absolute;left:6640;top:2842;width:670;height:389" o:regroupid="11" filled="f" stroked="f">
                  <v:textbox style="mso-next-textbox:#_x0000_s1159">
                    <w:txbxContent>
                      <w:p w:rsidR="00DA68B3" w:rsidRPr="00A025EF" w:rsidRDefault="00A20C8D" w:rsidP="00DA68B3">
                        <w:pPr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0.6</w:t>
                        </w:r>
                      </w:p>
                    </w:txbxContent>
                  </v:textbox>
                </v:shape>
                <v:shape id="_x0000_s1161" type="#_x0000_t202" style="position:absolute;left:6644;top:3562;width:670;height:389" o:regroupid="11" filled="f" stroked="f">
                  <v:textbox style="mso-next-textbox:#_x0000_s1161">
                    <w:txbxContent>
                      <w:p w:rsidR="00DA68B3" w:rsidRPr="00A025EF" w:rsidRDefault="00A20C8D" w:rsidP="00DA68B3">
                        <w:pPr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0.4</w:t>
                        </w:r>
                      </w:p>
                    </w:txbxContent>
                  </v:textbox>
                </v:shape>
                <v:shape id="_x0000_s1162" type="#_x0000_t202" style="position:absolute;left:6633;top:4230;width:670;height:388" o:regroupid="11" filled="f" stroked="f">
                  <v:textbox style="mso-next-textbox:#_x0000_s1162">
                    <w:txbxContent>
                      <w:p w:rsidR="00DA68B3" w:rsidRPr="00A025EF" w:rsidRDefault="00A20C8D" w:rsidP="00DA68B3">
                        <w:pPr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0.2</w:t>
                        </w:r>
                      </w:p>
                    </w:txbxContent>
                  </v:textbox>
                </v:shape>
                <v:shape id="_x0000_s1163" type="#_x0000_t202" style="position:absolute;left:6653;top:4894;width:670;height:388" o:regroupid="11" filled="f" stroked="f">
                  <v:textbox style="mso-next-textbox:#_x0000_s1163">
                    <w:txbxContent>
                      <w:p w:rsidR="00DA68B3" w:rsidRPr="00A025EF" w:rsidRDefault="00A20C8D" w:rsidP="00DA68B3">
                        <w:pPr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0.0</w:t>
                        </w:r>
                      </w:p>
                    </w:txbxContent>
                  </v:textbox>
                </v:shape>
              </v:group>
              <v:group id="_x0000_s1261" style="position:absolute;left:7138;top:5514;width:5147;height:419" coordorigin="7099,5283" coordsize="5147,419" o:regroupid="22">
                <v:shape id="_x0000_s1165" type="#_x0000_t202" style="position:absolute;left:7099;top:5283;width:752;height:389" o:regroupid="16" filled="f" stroked="f">
                  <v:textbox style="mso-next-textbox:#_x0000_s1165">
                    <w:txbxContent>
                      <w:p w:rsidR="00DA68B3" w:rsidRPr="00A025EF" w:rsidRDefault="00A90593" w:rsidP="00DA68B3">
                        <w:pPr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0</w:t>
                        </w:r>
                        <w:r w:rsidR="00DA68B3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.0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0</w:t>
                        </w:r>
                      </w:p>
                    </w:txbxContent>
                  </v:textbox>
                </v:shape>
                <v:shape id="_x0000_s1166" type="#_x0000_t202" style="position:absolute;left:7851;top:5300;width:786;height:389" o:regroupid="16" filled="f" stroked="f">
                  <v:textbox style="mso-next-textbox:#_x0000_s1166">
                    <w:txbxContent>
                      <w:p w:rsidR="00DA68B3" w:rsidRPr="00A025EF" w:rsidRDefault="00A90593" w:rsidP="00DA68B3">
                        <w:pPr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0</w:t>
                        </w:r>
                        <w:r w:rsidR="00DA68B3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.0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1</w:t>
                        </w:r>
                      </w:p>
                    </w:txbxContent>
                  </v:textbox>
                </v:shape>
                <v:shape id="_x0000_s1167" type="#_x0000_t202" style="position:absolute;left:8874;top:5296;width:840;height:389" o:regroupid="16" filled="f" stroked="f">
                  <v:textbox style="mso-next-textbox:#_x0000_s1167">
                    <w:txbxContent>
                      <w:p w:rsidR="00DA68B3" w:rsidRPr="00A025EF" w:rsidRDefault="00DA68B3" w:rsidP="00DA68B3">
                        <w:pPr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0.0</w:t>
                        </w:r>
                        <w:r w:rsidR="00A90593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2</w:t>
                        </w:r>
                      </w:p>
                    </w:txbxContent>
                  </v:textbox>
                </v:shape>
                <v:shape id="_x0000_s1168" type="#_x0000_t202" style="position:absolute;left:9798;top:5296;width:757;height:389" o:regroupid="16" filled="f" stroked="f">
                  <v:textbox style="mso-next-textbox:#_x0000_s1168">
                    <w:txbxContent>
                      <w:p w:rsidR="00DA68B3" w:rsidRPr="00A025EF" w:rsidRDefault="00A90593" w:rsidP="00DA68B3">
                        <w:pPr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0</w:t>
                        </w:r>
                        <w:r w:rsidR="00DA68B3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.0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3</w:t>
                        </w:r>
                      </w:p>
                    </w:txbxContent>
                  </v:textbox>
                </v:shape>
                <v:shape id="_x0000_s1169" type="#_x0000_t202" style="position:absolute;left:10555;top:5313;width:779;height:389" o:regroupid="16" filled="f" stroked="f">
                  <v:textbox style="mso-next-textbox:#_x0000_s1169">
                    <w:txbxContent>
                      <w:p w:rsidR="00DA68B3" w:rsidRPr="00A025EF" w:rsidRDefault="00A90593" w:rsidP="00DA68B3">
                        <w:pPr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0</w:t>
                        </w:r>
                        <w:r w:rsidR="00DA68B3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.0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4</w:t>
                        </w:r>
                      </w:p>
                    </w:txbxContent>
                  </v:textbox>
                </v:shape>
                <v:shape id="_x0000_s1215" type="#_x0000_t202" style="position:absolute;left:11491;top:5306;width:755;height:389" o:regroupid="16" filled="f" stroked="f">
                  <v:textbox style="mso-next-textbox:#_x0000_s1215">
                    <w:txbxContent>
                      <w:p w:rsidR="00A90593" w:rsidRPr="00A90593" w:rsidRDefault="00A90593" w:rsidP="00A90593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A90593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0.05</w:t>
                        </w:r>
                      </w:p>
                    </w:txbxContent>
                  </v:textbox>
                </v:shape>
              </v:group>
              <v:shape id="_x0000_s1274" type="#_x0000_t202" style="position:absolute;left:7263;top:1429;width:4853;height:4163" filled="f" stroked="f" strokecolor="black [3213]">
                <v:textbox style="mso-next-textbox:#_x0000_s1274" inset="0,0,0,0">
                  <w:txbxContent>
                    <w:p w:rsidR="00314C02" w:rsidRDefault="00314C02" w:rsidP="00BB0450">
                      <w:pPr>
                        <w:tabs>
                          <w:tab w:val="left" w:pos="180"/>
                          <w:tab w:val="left" w:pos="4500"/>
                          <w:tab w:val="left" w:pos="4590"/>
                          <w:tab w:val="left" w:pos="4680"/>
                          <w:tab w:val="left" w:pos="4770"/>
                          <w:tab w:val="left" w:pos="4860"/>
                          <w:tab w:val="left" w:pos="4950"/>
                        </w:tabs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3097861" cy="2631571"/>
                            <wp:effectExtent l="19050" t="0" r="7289" b="0"/>
                            <wp:docPr id="9" name="Pictur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01732" cy="26348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v:group>
          </v:group>
        </w:pict>
      </w:r>
      <w:r>
        <w:rPr>
          <w:noProof/>
        </w:rPr>
        <w:pict>
          <v:group id="_x0000_s1279" style="position:absolute;margin-left:-1.15pt;margin-top:20.25pt;width:301.15pt;height:249.35pt;z-index:251852800" coordorigin="697,1125" coordsize="6023,4987" o:regroupid="25">
            <v:shape id="_x0000_s1148" type="#_x0000_t202" style="position:absolute;left:3051;top:5786;width:1613;height:326" o:regroupid="20" filled="f" stroked="f">
              <v:textbox style="mso-next-textbox:#_x0000_s1148" inset="0,0,0,0">
                <w:txbxContent>
                  <w:p w:rsidR="007146EF" w:rsidRPr="003F74E5" w:rsidRDefault="007146EF" w:rsidP="007146EF">
                    <w:pPr>
                      <w:rPr>
                        <w:rFonts w:ascii="Times New Roman" w:hAnsi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Average FPR</w:t>
                    </w:r>
                  </w:p>
                  <w:p w:rsidR="00DA68B3" w:rsidRPr="007146EF" w:rsidRDefault="00DA68B3" w:rsidP="007146EF">
                    <w:pPr>
                      <w:rPr>
                        <w:szCs w:val="24"/>
                      </w:rPr>
                    </w:pPr>
                  </w:p>
                </w:txbxContent>
              </v:textbox>
            </v:shape>
            <v:shape id="_x0000_s1147" type="#_x0000_t202" style="position:absolute;left:697;top:2565;width:368;height:1604" o:regroupid="21" filled="f" stroked="f">
              <v:textbox style="layout-flow:vertical;mso-layout-flow-alt:bottom-to-top;mso-next-textbox:#_x0000_s1147" inset="0,0,0,0">
                <w:txbxContent>
                  <w:p w:rsidR="007146EF" w:rsidRPr="003F74E5" w:rsidRDefault="007146EF" w:rsidP="007146EF">
                    <w:pPr>
                      <w:rPr>
                        <w:rFonts w:ascii="Times New Roman" w:hAnsi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Average TPR</w:t>
                    </w:r>
                  </w:p>
                  <w:p w:rsidR="00DA68B3" w:rsidRPr="007146EF" w:rsidRDefault="00DA68B3" w:rsidP="007146EF">
                    <w:pPr>
                      <w:rPr>
                        <w:szCs w:val="24"/>
                      </w:rPr>
                    </w:pPr>
                  </w:p>
                </w:txbxContent>
              </v:textbox>
            </v:shape>
            <v:group id="_x0000_s1258" style="position:absolute;left:898;top:1563;width:747;height:3756" coordorigin="820,1498" coordsize="747,3756" o:regroupid="21">
              <v:shape id="_x0000_s1135" type="#_x0000_t202" style="position:absolute;left:897;top:4866;width:670;height:388" o:regroupid="9" filled="f" stroked="f">
                <v:textbox style="mso-next-textbox:#_x0000_s1135">
                  <w:txbxContent>
                    <w:p w:rsidR="00DA68B3" w:rsidRPr="00A025EF" w:rsidRDefault="007146EF" w:rsidP="00DA68B3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.0</w:t>
                      </w:r>
                    </w:p>
                  </w:txbxContent>
                </v:textbox>
              </v:shape>
              <v:shape id="_x0000_s1136" type="#_x0000_t202" style="position:absolute;left:826;top:4198;width:670;height:388" o:regroupid="9" filled="f" stroked="f">
                <v:textbox style="mso-next-textbox:#_x0000_s1136">
                  <w:txbxContent>
                    <w:p w:rsidR="00DA68B3" w:rsidRPr="00A025EF" w:rsidRDefault="00A20C8D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.2</w:t>
                      </w:r>
                    </w:p>
                  </w:txbxContent>
                </v:textbox>
              </v:shape>
              <v:shape id="_x0000_s1137" type="#_x0000_t202" style="position:absolute;left:820;top:3529;width:670;height:389" o:regroupid="9" filled="f" stroked="f">
                <v:textbox style="mso-next-textbox:#_x0000_s1137">
                  <w:txbxContent>
                    <w:p w:rsidR="00DA68B3" w:rsidRPr="00A025EF" w:rsidRDefault="00A20C8D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.4</w:t>
                      </w:r>
                    </w:p>
                  </w:txbxContent>
                </v:textbox>
              </v:shape>
              <v:shape id="_x0000_s1138" type="#_x0000_t202" style="position:absolute;left:846;top:2847;width:670;height:389" o:regroupid="9" filled="f" stroked="f">
                <v:textbox style="mso-next-textbox:#_x0000_s1138">
                  <w:txbxContent>
                    <w:p w:rsidR="00DA68B3" w:rsidRPr="00A025EF" w:rsidRDefault="00A20C8D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.6</w:t>
                      </w:r>
                    </w:p>
                  </w:txbxContent>
                </v:textbox>
              </v:shape>
              <v:shape id="_x0000_s1139" type="#_x0000_t202" style="position:absolute;left:859;top:2181;width:669;height:388" o:regroupid="9" filled="f" stroked="f">
                <v:textbox style="mso-next-textbox:#_x0000_s1139">
                  <w:txbxContent>
                    <w:p w:rsidR="00DA68B3" w:rsidRPr="00A025EF" w:rsidRDefault="00A20C8D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.8</w:t>
                      </w:r>
                    </w:p>
                  </w:txbxContent>
                </v:textbox>
              </v:shape>
              <v:shape id="_x0000_s1140" type="#_x0000_t202" style="position:absolute;left:859;top:1498;width:669;height:388" o:regroupid="9" filled="f" stroked="f">
                <v:textbox style="mso-next-textbox:#_x0000_s1140">
                  <w:txbxContent>
                    <w:p w:rsidR="00DA68B3" w:rsidRPr="00A025EF" w:rsidRDefault="00A20C8D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1.0</w:t>
                      </w:r>
                    </w:p>
                  </w:txbxContent>
                </v:textbox>
              </v:shape>
            </v:group>
            <v:group id="_x0000_s1259" style="position:absolute;left:1391;top:5397;width:5329;height:409" coordorigin="1131,5254" coordsize="5329,409" o:regroupid="21">
              <v:shape id="_x0000_s1142" type="#_x0000_t202" style="position:absolute;left:1131;top:5269;width:906;height:389" o:regroupid="10" filled="f" stroked="f">
                <v:textbox style="mso-next-textbox:#_x0000_s1142">
                  <w:txbxContent>
                    <w:p w:rsidR="00DA68B3" w:rsidRPr="00A025EF" w:rsidRDefault="007146EF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.0001</w:t>
                      </w:r>
                    </w:p>
                  </w:txbxContent>
                </v:textbox>
              </v:shape>
              <v:shape id="_x0000_s1143" type="#_x0000_t202" style="position:absolute;left:2324;top:5274;width:842;height:389" o:regroupid="10" filled="f" stroked="f">
                <v:textbox style="mso-next-textbox:#_x0000_s1143">
                  <w:txbxContent>
                    <w:p w:rsidR="00DA68B3" w:rsidRPr="00A025EF" w:rsidRDefault="007146EF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</w:t>
                      </w:r>
                      <w:r w:rsidR="00DA68B3">
                        <w:rPr>
                          <w:rFonts w:ascii="Times New Roman" w:hAnsi="Times New Roman"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0</w:t>
                      </w:r>
                      <w:r w:rsidR="00DA68B3">
                        <w:rPr>
                          <w:rFonts w:ascii="Times New Roman" w:hAnsi="Times New Roman"/>
                          <w:sz w:val="24"/>
                          <w:szCs w:val="24"/>
                        </w:rPr>
                        <w:t>5</w:t>
                      </w:r>
                    </w:p>
                  </w:txbxContent>
                </v:textbox>
              </v:shape>
              <v:shape id="_x0000_s1144" type="#_x0000_t202" style="position:absolute;left:3404;top:5254;width:913;height:389" o:regroupid="10" filled="f" stroked="f">
                <v:textbox style="mso-next-textbox:#_x0000_s1144">
                  <w:txbxContent>
                    <w:p w:rsidR="00DA68B3" w:rsidRPr="00A025EF" w:rsidRDefault="00DA68B3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.0</w:t>
                      </w:r>
                      <w:r w:rsidR="007146EF">
                        <w:rPr>
                          <w:rFonts w:ascii="Times New Roman" w:hAnsi="Times New Roman"/>
                          <w:sz w:val="24"/>
                          <w:szCs w:val="24"/>
                        </w:rPr>
                        <w:t>10</w:t>
                      </w:r>
                    </w:p>
                  </w:txbxContent>
                </v:textbox>
              </v:shape>
              <v:shape id="_x0000_s1145" type="#_x0000_t202" style="position:absolute;left:4471;top:5269;width:963;height:389" o:regroupid="10" filled="f" stroked="f">
                <v:textbox style="mso-next-textbox:#_x0000_s1145">
                  <w:txbxContent>
                    <w:p w:rsidR="00DA68B3" w:rsidRPr="00A025EF" w:rsidRDefault="00DA68B3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.</w:t>
                      </w:r>
                      <w:r w:rsidR="007146EF">
                        <w:rPr>
                          <w:rFonts w:ascii="Times New Roman" w:hAnsi="Times New Roman"/>
                          <w:sz w:val="24"/>
                          <w:szCs w:val="24"/>
                        </w:rPr>
                        <w:t>01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5</w:t>
                      </w:r>
                    </w:p>
                  </w:txbxContent>
                </v:textbox>
              </v:shape>
              <v:shape id="_x0000_s1146" type="#_x0000_t202" style="position:absolute;left:5450;top:5256;width:1010;height:389" o:regroupid="10" filled="f" stroked="f">
                <v:textbox style="mso-next-textbox:#_x0000_s1146">
                  <w:txbxContent>
                    <w:p w:rsidR="00DA68B3" w:rsidRPr="00A025EF" w:rsidRDefault="007146EF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</w:t>
                      </w:r>
                      <w:r w:rsidR="00DA68B3">
                        <w:rPr>
                          <w:rFonts w:ascii="Times New Roman" w:hAnsi="Times New Roman"/>
                          <w:sz w:val="24"/>
                          <w:szCs w:val="24"/>
                        </w:rPr>
                        <w:t>.0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20</w:t>
                      </w:r>
                    </w:p>
                  </w:txbxContent>
                </v:textbox>
              </v:shape>
            </v:group>
            <v:group id="_x0000_s1278" style="position:absolute;left:1414;top:1125;width:5175;height:4419" coordorigin="1414,1125" coordsize="5175,4419">
              <v:shape id="_x0000_s1150" type="#_x0000_t202" style="position:absolute;left:2060;top:1125;width:3500;height:376" o:regroupid="21" filled="f" stroked="f">
                <v:textbox style="mso-next-textbox:#_x0000_s1150" inset=",0,,0">
                  <w:txbxContent>
                    <w:p w:rsidR="00A11F8D" w:rsidRPr="00CC0AAD" w:rsidRDefault="00DA68B3" w:rsidP="00A11F8D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(a)</w:t>
                      </w:r>
                      <w:r w:rsidR="00A11F8D" w:rsidRPr="00A11F8D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 w:rsidR="00A11F8D" w:rsidRPr="00CC0AAD">
                        <w:rPr>
                          <w:rFonts w:ascii="Times New Roman" w:hAnsi="Times New Roman"/>
                          <w:sz w:val="24"/>
                          <w:szCs w:val="24"/>
                        </w:rPr>
                        <w:t>In Absence of Outliers</w:t>
                      </w:r>
                    </w:p>
                    <w:p w:rsidR="00DA68B3" w:rsidRPr="00CC0AAD" w:rsidRDefault="00DA68B3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  <v:rect id="_x0000_s1273" style="position:absolute;left:1414;top:1450;width:5175;height:4094" filled="f" stroked="f" strokecolor="black [3213]">
                <v:textbox style="mso-next-textbox:#_x0000_s1273" inset="0,0,0,0">
                  <w:txbxContent>
                    <w:p w:rsidR="00314C02" w:rsidRDefault="00314C02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3237676" cy="2520563"/>
                            <wp:effectExtent l="19050" t="0" r="824" b="0"/>
                            <wp:docPr id="8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234718" cy="25182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v:group>
          </v:group>
        </w:pict>
      </w:r>
    </w:p>
    <w:p w:rsidR="00DA68B3" w:rsidRDefault="000C098B" w:rsidP="00DA68B3">
      <w:r>
        <w:rPr>
          <w:noProof/>
        </w:rPr>
        <w:pict>
          <v:shape id="_x0000_s1133" type="#_x0000_t202" style="position:absolute;margin-left:28.25pt;margin-top:14.1pt;width:6.45pt;height:25.45pt;z-index:251823104;mso-wrap-style:none" o:regroupid="21" stroked="f">
            <v:textbox style="mso-next-textbox:#_x0000_s1133;mso-fit-shape-to-text:t" inset="0,0,0,0">
              <w:txbxContent>
                <w:p w:rsidR="00DA68B3" w:rsidRDefault="00DA68B3" w:rsidP="00DA68B3"/>
              </w:txbxContent>
            </v:textbox>
          </v:shape>
        </w:pict>
      </w:r>
    </w:p>
    <w:p w:rsidR="00DA68B3" w:rsidRPr="00DA68B3" w:rsidRDefault="000C098B" w:rsidP="00895EED">
      <w:pPr>
        <w:tabs>
          <w:tab w:val="left" w:pos="12060"/>
        </w:tabs>
      </w:pPr>
      <w:r>
        <w:rPr>
          <w:noProof/>
        </w:rPr>
        <w:pict>
          <v:group id="_x0000_s1251" style="position:absolute;margin-left:601.5pt;margin-top:22.6pt;width:98.15pt;height:15.2pt;z-index:251807744" coordorigin="12750,2190" coordsize="1963,304"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234" type="#_x0000_t32" style="position:absolute;left:12750;top:2320;width:826;height:0" o:connectortype="straight" strokecolor="blue" strokeweight="1.25pt"/>
            <v:shape id="_x0000_s1242" type="#_x0000_t202" style="position:absolute;left:13699;top:2190;width:1014;height:304" filled="f" stroked="f">
              <v:textbox style="mso-next-textbox:#_x0000_s1242" inset="0,0,0,0">
                <w:txbxContent>
                  <w:p w:rsidR="00895EED" w:rsidRPr="00895EED" w:rsidRDefault="00895EED" w:rsidP="00895EED">
                    <w:pPr>
                      <w:rPr>
                        <w:rFonts w:ascii="Times New Roman" w:hAnsi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SAM</w:t>
                    </w:r>
                  </w:p>
                </w:txbxContent>
              </v:textbox>
            </v:shape>
          </v:group>
        </w:pict>
      </w:r>
      <w:r>
        <w:rPr>
          <w:noProof/>
        </w:rPr>
        <w:pict>
          <v:group id="_x0000_s1250" style="position:absolute;margin-left:601.5pt;margin-top:7.4pt;width:98.15pt;height:15.2pt;z-index:251806720" coordorigin="12750,1886" coordsize="1963,304">
            <v:shape id="_x0000_s1233" type="#_x0000_t32" style="position:absolute;left:12750;top:2041;width:826;height:0" o:connectortype="straight" strokeweight="1.25pt"/>
            <v:shape id="_x0000_s1241" type="#_x0000_t202" style="position:absolute;left:13699;top:1886;width:1014;height:304" filled="f" stroked="f">
              <v:textbox style="mso-next-textbox:#_x0000_s1241" inset="0,0,0,0">
                <w:txbxContent>
                  <w:p w:rsidR="00895EED" w:rsidRPr="00895EED" w:rsidRDefault="00895EED" w:rsidP="00895EED">
                    <w:pPr>
                      <w:rPr>
                        <w:rFonts w:ascii="Times New Roman" w:hAnsi="Times New Roman"/>
                        <w:sz w:val="24"/>
                        <w:szCs w:val="24"/>
                      </w:rPr>
                    </w:pPr>
                    <w:r w:rsidRPr="00895EED">
                      <w:rPr>
                        <w:rFonts w:ascii="Times New Roman" w:hAnsi="Times New Roman"/>
                        <w:sz w:val="24"/>
                        <w:szCs w:val="24"/>
                      </w:rPr>
                      <w:t>ANOVA</w:t>
                    </w:r>
                  </w:p>
                </w:txbxContent>
              </v:textbox>
            </v:shape>
          </v:group>
        </w:pict>
      </w:r>
    </w:p>
    <w:p w:rsidR="00DA68B3" w:rsidRPr="00DA68B3" w:rsidRDefault="000C098B" w:rsidP="00DA68B3">
      <w:r>
        <w:rPr>
          <w:noProof/>
        </w:rPr>
        <w:pict>
          <v:group id="_x0000_s1253" style="position:absolute;margin-left:602.8pt;margin-top:24.95pt;width:97.2pt;height:15.2pt;z-index:251810816" coordorigin="12776,2746" coordsize="1944,304">
            <v:shape id="_x0000_s1236" type="#_x0000_t32" style="position:absolute;left:12776;top:2868;width:826;height:0" o:connectortype="straight" strokecolor="aqua" strokeweight="1.25pt"/>
            <v:shape id="_x0000_s1245" type="#_x0000_t202" style="position:absolute;left:13706;top:2746;width:1014;height:304" filled="f" stroked="f">
              <v:textbox style="mso-next-textbox:#_x0000_s1245" inset="0,0,0,0">
                <w:txbxContent>
                  <w:p w:rsidR="00895EED" w:rsidRPr="00895EED" w:rsidRDefault="00895EED" w:rsidP="00895EED">
                    <w:pPr>
                      <w:rPr>
                        <w:rFonts w:ascii="Times New Roman" w:hAnsi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KW</w:t>
                    </w:r>
                  </w:p>
                </w:txbxContent>
              </v:textbox>
            </v:shape>
          </v:group>
        </w:pict>
      </w:r>
      <w:r>
        <w:rPr>
          <w:noProof/>
        </w:rPr>
        <w:pict>
          <v:group id="_x0000_s1252" style="position:absolute;margin-left:602.15pt;margin-top:10.4pt;width:97.5pt;height:15.2pt;z-index:251808768" coordorigin="12763,2455" coordsize="1950,304">
            <v:shape id="_x0000_s1235" type="#_x0000_t32" style="position:absolute;left:12763;top:2586;width:826;height:0" o:connectortype="straight" strokecolor="red" strokeweight="1.25pt"/>
            <v:shape id="_x0000_s1243" type="#_x0000_t202" style="position:absolute;left:13699;top:2455;width:1014;height:304" filled="f" stroked="f">
              <v:textbox style="mso-next-textbox:#_x0000_s1243" inset="0,0,0,0">
                <w:txbxContent>
                  <w:p w:rsidR="00895EED" w:rsidRPr="00895EED" w:rsidRDefault="00895EED" w:rsidP="00895EED">
                    <w:pPr>
                      <w:rPr>
                        <w:rFonts w:ascii="Times New Roman" w:hAnsi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LIMMA</w:t>
                    </w:r>
                  </w:p>
                </w:txbxContent>
              </v:textbox>
            </v:shape>
          </v:group>
        </w:pict>
      </w:r>
      <w:r>
        <w:rPr>
          <w:noProof/>
        </w:rPr>
        <w:pict>
          <v:shape id="_x0000_s1244" type="#_x0000_t202" style="position:absolute;margin-left:649.3pt;margin-top:24.95pt;width:50.7pt;height:15.2pt;z-index:251809792" filled="f" stroked="f">
            <v:textbox style="mso-next-textbox:#_x0000_s1244" inset="0,0,0,0">
              <w:txbxContent>
                <w:p w:rsidR="00895EED" w:rsidRPr="00895EED" w:rsidRDefault="00895EED" w:rsidP="00895EED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KW</w:t>
                  </w:r>
                </w:p>
              </w:txbxContent>
            </v:textbox>
          </v:shape>
        </w:pict>
      </w:r>
    </w:p>
    <w:p w:rsidR="00DA68B3" w:rsidRPr="00DA68B3" w:rsidRDefault="000C098B" w:rsidP="00DA68B3">
      <w:r>
        <w:rPr>
          <w:noProof/>
        </w:rPr>
        <w:pict>
          <v:group id="_x0000_s1254" style="position:absolute;margin-left:602.8pt;margin-top:11.25pt;width:98.4pt;height:15.2pt;z-index:251812864" coordorigin="12776,2980" coordsize="1968,304">
            <v:shape id="_x0000_s1237" type="#_x0000_t32" style="position:absolute;left:12776;top:3118;width:826;height:0" o:connectortype="straight" strokecolor="#00b050" strokeweight="1.25pt"/>
            <v:shape id="_x0000_s1247" type="#_x0000_t202" style="position:absolute;left:13730;top:2980;width:1014;height:304" filled="f" stroked="f">
              <v:textbox inset="0,0,0,0">
                <w:txbxContent>
                  <w:p w:rsidR="00895EED" w:rsidRPr="00895EED" w:rsidRDefault="00895EED" w:rsidP="00895EED">
                    <w:pPr>
                      <w:rPr>
                        <w:rFonts w:ascii="Times New Roman" w:hAnsi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EB</w:t>
                    </w:r>
                  </w:p>
                </w:txbxContent>
              </v:textbox>
            </v:shape>
          </v:group>
        </w:pict>
      </w:r>
    </w:p>
    <w:p w:rsidR="00DA68B3" w:rsidRPr="00DA68B3" w:rsidRDefault="000C098B" w:rsidP="00DA68B3">
      <w:r>
        <w:rPr>
          <w:noProof/>
        </w:rPr>
        <w:pict>
          <v:group id="_x0000_s1256" style="position:absolute;margin-left:604pt;margin-top:13.25pt;width:97.95pt;height:15.2pt;z-index:251813888" coordorigin="12800,3529" coordsize="1959,304">
            <v:shape id="_x0000_s1239" type="#_x0000_t32" style="position:absolute;left:12800;top:3685;width:826;height:0" o:connectortype="straight" strokecolor="#e36c0a [2409]" strokeweight="1.25pt"/>
            <v:shape id="_x0000_s1248" type="#_x0000_t202" style="position:absolute;left:13745;top:3529;width:1014;height:304" filled="f" stroked="f">
              <v:textbox inset="0,0,0,0">
                <w:txbxContent>
                  <w:p w:rsidR="00895EED" w:rsidRPr="00895EED" w:rsidRDefault="00895EED" w:rsidP="00895EED">
                    <w:pPr>
                      <w:rPr>
                        <w:rFonts w:ascii="Times New Roman" w:hAnsi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BRIDGE</w:t>
                    </w:r>
                  </w:p>
                </w:txbxContent>
              </v:textbox>
            </v:shape>
          </v:group>
        </w:pict>
      </w:r>
      <w:r>
        <w:rPr>
          <w:noProof/>
        </w:rPr>
        <w:pict>
          <v:group id="_x0000_s1255" style="position:absolute;margin-left:603.45pt;margin-top:.35pt;width:97.5pt;height:15.2pt;z-index:251811840" coordorigin="12789,3271" coordsize="1950,304">
            <v:shape id="_x0000_s1238" type="#_x0000_t32" style="position:absolute;left:12789;top:3406;width:826;height:0" o:connectortype="straight" strokecolor="#7f7f7f [1612]" strokeweight="1.25pt"/>
            <v:shape id="_x0000_s1246" type="#_x0000_t202" style="position:absolute;left:13725;top:3271;width:1014;height:304" filled="f" stroked="f">
              <v:textbox inset="0,0,0,0">
                <w:txbxContent>
                  <w:p w:rsidR="00895EED" w:rsidRPr="00895EED" w:rsidRDefault="00895EED" w:rsidP="00895EED">
                    <w:pPr>
                      <w:rPr>
                        <w:rFonts w:ascii="Times New Roman" w:hAnsi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GAGA</w:t>
                    </w:r>
                  </w:p>
                </w:txbxContent>
              </v:textbox>
            </v:shape>
          </v:group>
        </w:pict>
      </w:r>
    </w:p>
    <w:p w:rsidR="00DA68B3" w:rsidRPr="00DA68B3" w:rsidRDefault="000C098B" w:rsidP="00DA68B3">
      <w:r>
        <w:rPr>
          <w:noProof/>
        </w:rPr>
        <w:pict>
          <v:group id="_x0000_s1257" style="position:absolute;margin-left:604pt;margin-top:1.75pt;width:97.95pt;height:15.2pt;z-index:251815936" coordorigin="12800,3808" coordsize="1959,304">
            <v:shape id="_x0000_s1240" type="#_x0000_t32" style="position:absolute;left:12800;top:3944;width:826;height:0" o:connectortype="straight" strokecolor="#e10dc3" strokeweight="1.25pt"/>
            <v:shape id="_x0000_s1249" type="#_x0000_t202" style="position:absolute;left:13745;top:3808;width:1014;height:304" filled="f" stroked="f">
              <v:textbox inset="0,0,0,0">
                <w:txbxContent>
                  <w:p w:rsidR="00895EED" w:rsidRPr="00895EED" w:rsidRDefault="00895EED" w:rsidP="00895EED">
                    <w:pPr>
                      <w:rPr>
                        <w:rFonts w:ascii="Times New Roman" w:hAnsi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Proposed</w:t>
                    </w:r>
                  </w:p>
                </w:txbxContent>
              </v:textbox>
            </v:shape>
          </v:group>
        </w:pict>
      </w:r>
    </w:p>
    <w:p w:rsidR="00DA68B3" w:rsidRPr="00DA68B3" w:rsidRDefault="00DA68B3" w:rsidP="00DA68B3"/>
    <w:p w:rsidR="00DA68B3" w:rsidRPr="00DA68B3" w:rsidRDefault="00DA68B3" w:rsidP="00DA68B3"/>
    <w:p w:rsidR="00DA68B3" w:rsidRDefault="00DA68B3" w:rsidP="00DA68B3"/>
    <w:p w:rsidR="00A5024C" w:rsidRDefault="000C098B" w:rsidP="00DA68B3">
      <w:r>
        <w:rPr>
          <w:noProof/>
        </w:rPr>
        <w:pict>
          <v:group id="_x0000_s1283" style="position:absolute;margin-left:291.2pt;margin-top:19.75pt;width:289pt;height:230.95pt;z-index:251855872" coordorigin="6544,6203" coordsize="5780,4619" o:regroupid="25">
            <v:shape id="_x0000_s1196" type="#_x0000_t202" style="position:absolute;left:6821;top:6203;width:5503;height:377" o:regroupid="24" filled="f" stroked="f">
              <v:textbox style="mso-next-textbox:#_x0000_s1196" inset=",0,,0">
                <w:txbxContent>
                  <w:p w:rsidR="00DA68B3" w:rsidRPr="00CC0AAD" w:rsidRDefault="00DA68B3" w:rsidP="00DA68B3">
                    <w:pPr>
                      <w:jc w:val="center"/>
                      <w:rPr>
                        <w:rFonts w:ascii="Times New Roman" w:hAnsi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(d)</w:t>
                    </w:r>
                    <w:r w:rsidR="00A11F8D" w:rsidRPr="00A11F8D">
                      <w:rPr>
                        <w:rFonts w:ascii="Times New Roman" w:hAnsi="Times New Roman"/>
                        <w:sz w:val="24"/>
                        <w:szCs w:val="24"/>
                      </w:rPr>
                      <w:t xml:space="preserve"> </w:t>
                    </w:r>
                    <w:r w:rsidR="00A11F8D">
                      <w:rPr>
                        <w:rFonts w:ascii="Times New Roman" w:hAnsi="Times New Roman"/>
                        <w:sz w:val="24"/>
                        <w:szCs w:val="24"/>
                      </w:rPr>
                      <w:t>In presence of one o</w:t>
                    </w:r>
                    <w:r w:rsidR="00A11F8D" w:rsidRPr="00CC0AAD">
                      <w:rPr>
                        <w:rFonts w:ascii="Times New Roman" w:hAnsi="Times New Roman"/>
                        <w:sz w:val="24"/>
                        <w:szCs w:val="24"/>
                      </w:rPr>
                      <w:t>utlier</w:t>
                    </w:r>
                    <w:r w:rsidR="00A11F8D">
                      <w:rPr>
                        <w:rFonts w:ascii="Times New Roman" w:hAnsi="Times New Roman"/>
                        <w:sz w:val="24"/>
                        <w:szCs w:val="24"/>
                      </w:rPr>
                      <w:t xml:space="preserve"> with each of  50% genes</w:t>
                    </w:r>
                  </w:p>
                </w:txbxContent>
              </v:textbox>
            </v:shape>
            <v:shape id="_x0000_s1211" type="#_x0000_t202" style="position:absolute;left:6544;top:7079;width:368;height:1604" o:regroupid="24" filled="f" stroked="f">
              <v:textbox style="layout-flow:vertical;mso-layout-flow-alt:bottom-to-top;mso-next-textbox:#_x0000_s1211" inset="0,0,0,0">
                <w:txbxContent>
                  <w:p w:rsidR="00DA68B3" w:rsidRPr="003F74E5" w:rsidRDefault="007146EF" w:rsidP="00DA68B3">
                    <w:pPr>
                      <w:rPr>
                        <w:rFonts w:ascii="Times New Roman" w:hAnsi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Average TPR</w:t>
                    </w:r>
                  </w:p>
                </w:txbxContent>
              </v:textbox>
            </v:shape>
            <v:group id="_x0000_s1264" style="position:absolute;left:7099;top:10393;width:5091;height:429" coordorigin="7060,9990" coordsize="5091,429" o:regroupid="24">
              <v:shape id="_x0000_s1220" type="#_x0000_t202" style="position:absolute;left:7060;top:9991;width:752;height:389" filled="f" stroked="f">
                <v:textbox style="mso-next-textbox:#_x0000_s1220">
                  <w:txbxContent>
                    <w:p w:rsidR="00A90593" w:rsidRPr="00A025EF" w:rsidRDefault="00A90593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.00</w:t>
                      </w:r>
                    </w:p>
                  </w:txbxContent>
                </v:textbox>
              </v:shape>
              <v:shape id="_x0000_s1221" type="#_x0000_t202" style="position:absolute;left:7875;top:10004;width:786;height:389" filled="f" stroked="f">
                <v:textbox style="mso-next-textbox:#_x0000_s1221">
                  <w:txbxContent>
                    <w:p w:rsidR="00A90593" w:rsidRPr="00A025EF" w:rsidRDefault="00A90593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.01</w:t>
                      </w:r>
                    </w:p>
                  </w:txbxContent>
                </v:textbox>
              </v:shape>
              <v:shape id="_x0000_s1222" type="#_x0000_t202" style="position:absolute;left:8719;top:10030;width:840;height:389" filled="f" stroked="f">
                <v:textbox style="mso-next-textbox:#_x0000_s1222">
                  <w:txbxContent>
                    <w:p w:rsidR="00A90593" w:rsidRPr="00A025EF" w:rsidRDefault="00A90593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.02</w:t>
                      </w:r>
                    </w:p>
                  </w:txbxContent>
                </v:textbox>
              </v:shape>
              <v:shape id="_x0000_s1223" type="#_x0000_t202" style="position:absolute;left:9611;top:10030;width:757;height:389" filled="f" stroked="f">
                <v:textbox style="mso-next-textbox:#_x0000_s1223">
                  <w:txbxContent>
                    <w:p w:rsidR="00A90593" w:rsidRPr="00A025EF" w:rsidRDefault="00A90593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.03</w:t>
                      </w:r>
                    </w:p>
                  </w:txbxContent>
                </v:textbox>
              </v:shape>
              <v:shape id="_x0000_s1224" type="#_x0000_t202" style="position:absolute;left:10469;top:10004;width:779;height:389" filled="f" stroked="f">
                <v:textbox style="mso-next-textbox:#_x0000_s1224">
                  <w:txbxContent>
                    <w:p w:rsidR="00A90593" w:rsidRPr="00A025EF" w:rsidRDefault="00A90593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.04</w:t>
                      </w:r>
                    </w:p>
                  </w:txbxContent>
                </v:textbox>
              </v:shape>
              <v:shape id="_x0000_s1225" type="#_x0000_t202" style="position:absolute;left:11396;top:9990;width:755;height:389" filled="f" stroked="f">
                <v:textbox style="mso-next-textbox:#_x0000_s1225">
                  <w:txbxContent>
                    <w:p w:rsidR="00A90593" w:rsidRPr="00A90593" w:rsidRDefault="00A90593" w:rsidP="00A90593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A90593">
                        <w:rPr>
                          <w:rFonts w:ascii="Times New Roman" w:hAnsi="Times New Roman"/>
                          <w:sz w:val="24"/>
                          <w:szCs w:val="24"/>
                        </w:rPr>
                        <w:t>0.05</w:t>
                      </w:r>
                    </w:p>
                  </w:txbxContent>
                </v:textbox>
              </v:shape>
            </v:group>
            <v:group id="_x0000_s1265" style="position:absolute;left:6736;top:6555;width:696;height:3776" coordorigin="6580,6191" coordsize="696,3776" o:regroupid="24">
              <v:shape id="_x0000_s1198" type="#_x0000_t202" style="position:absolute;left:6589;top:6191;width:670;height:389" o:regroupid="17" filled="f" stroked="f">
                <v:textbox style="mso-next-textbox:#_x0000_s1198">
                  <w:txbxContent>
                    <w:p w:rsidR="00DA68B3" w:rsidRPr="00A025EF" w:rsidRDefault="00A20C8D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1.0</w:t>
                      </w:r>
                    </w:p>
                  </w:txbxContent>
                </v:textbox>
              </v:shape>
              <v:shape id="_x0000_s1199" type="#_x0000_t202" style="position:absolute;left:6580;top:6871;width:670;height:388" o:regroupid="17" filled="f" stroked="f">
                <v:textbox style="mso-next-textbox:#_x0000_s1199">
                  <w:txbxContent>
                    <w:p w:rsidR="00DA68B3" w:rsidRPr="00A025EF" w:rsidRDefault="00A20C8D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.8</w:t>
                      </w:r>
                    </w:p>
                  </w:txbxContent>
                </v:textbox>
              </v:shape>
              <v:shape id="_x0000_s1200" type="#_x0000_t202" style="position:absolute;left:6589;top:7567;width:670;height:388" o:regroupid="17" filled="f" stroked="f">
                <v:textbox style="mso-next-textbox:#_x0000_s1200">
                  <w:txbxContent>
                    <w:p w:rsidR="00DA68B3" w:rsidRPr="00A025EF" w:rsidRDefault="00DA68B3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</w:t>
                      </w:r>
                      <w:r w:rsidR="00A20C8D">
                        <w:rPr>
                          <w:rFonts w:ascii="Times New Roman" w:hAnsi="Times New Roman"/>
                          <w:sz w:val="24"/>
                          <w:szCs w:val="24"/>
                        </w:rPr>
                        <w:t>.6</w:t>
                      </w:r>
                    </w:p>
                  </w:txbxContent>
                </v:textbox>
              </v:shape>
              <v:shape id="_x0000_s1201" type="#_x0000_t202" style="position:absolute;left:6593;top:8243;width:670;height:388" o:regroupid="17" filled="f" stroked="f">
                <v:textbox style="mso-next-textbox:#_x0000_s1201">
                  <w:txbxContent>
                    <w:p w:rsidR="00DA68B3" w:rsidRPr="00A025EF" w:rsidRDefault="00A20C8D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.4</w:t>
                      </w:r>
                    </w:p>
                  </w:txbxContent>
                </v:textbox>
              </v:shape>
              <v:shape id="_x0000_s1202" type="#_x0000_t202" style="position:absolute;left:6606;top:8914;width:670;height:388" o:regroupid="17" filled="f" stroked="f">
                <v:textbox style="mso-next-textbox:#_x0000_s1202">
                  <w:txbxContent>
                    <w:p w:rsidR="00DA68B3" w:rsidRPr="00A025EF" w:rsidRDefault="00A20C8D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.2</w:t>
                      </w:r>
                    </w:p>
                  </w:txbxContent>
                </v:textbox>
              </v:shape>
              <v:shape id="_x0000_s1203" type="#_x0000_t202" style="position:absolute;left:6580;top:9578;width:670;height:389" o:regroupid="17" filled="f" stroked="f">
                <v:textbox style="mso-next-textbox:#_x0000_s1203">
                  <w:txbxContent>
                    <w:p w:rsidR="00DA68B3" w:rsidRPr="00A025EF" w:rsidRDefault="00A20C8D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.0</w:t>
                      </w:r>
                    </w:p>
                  </w:txbxContent>
                </v:textbox>
              </v:shape>
            </v:group>
            <v:shape id="_x0000_s1276" type="#_x0000_t202" style="position:absolute;left:7238;top:6541;width:5008;height:3957" filled="f" stroked="f" strokecolor="black [3213]">
              <v:textbox style="mso-next-textbox:#_x0000_s1276" inset="0,0,0,0">
                <w:txbxContent>
                  <w:p w:rsidR="00314C02" w:rsidRDefault="00314C02">
                    <w:r>
                      <w:rPr>
                        <w:noProof/>
                      </w:rPr>
                      <w:drawing>
                        <wp:inline distT="0" distB="0" distL="0" distR="0">
                          <wp:extent cx="3161306" cy="2480807"/>
                          <wp:effectExtent l="19050" t="0" r="994" b="0"/>
                          <wp:docPr id="12" name="Picture 5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5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8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3164738" cy="24835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</v:shape>
          </v:group>
        </w:pict>
      </w:r>
      <w:r>
        <w:rPr>
          <w:noProof/>
        </w:rPr>
        <w:pict>
          <v:group id="_x0000_s1282" style="position:absolute;margin-left:-.45pt;margin-top:19.4pt;width:295.55pt;height:243.3pt;z-index:251854848" coordorigin="711,6196" coordsize="5911,4866" o:regroupid="25">
            <v:shape id="_x0000_s1190" type="#_x0000_t202" style="position:absolute;left:884;top:6196;width:5617;height:377" o:regroupid="23" filled="f" stroked="f">
              <v:textbox style="mso-next-textbox:#_x0000_s1190" inset=",0,,0">
                <w:txbxContent>
                  <w:p w:rsidR="00DA68B3" w:rsidRPr="00CC0AAD" w:rsidRDefault="00DA68B3" w:rsidP="00DA68B3">
                    <w:pPr>
                      <w:jc w:val="center"/>
                      <w:rPr>
                        <w:rFonts w:ascii="Times New Roman" w:hAnsi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(</w:t>
                    </w:r>
                    <w:r w:rsidR="00A11F8D">
                      <w:rPr>
                        <w:rFonts w:ascii="Times New Roman" w:hAnsi="Times New Roman"/>
                        <w:sz w:val="24"/>
                        <w:szCs w:val="24"/>
                      </w:rPr>
                      <w:t>c</w:t>
                    </w: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)</w:t>
                    </w:r>
                    <w:r w:rsidR="00A11F8D" w:rsidRPr="00A11F8D">
                      <w:rPr>
                        <w:rFonts w:ascii="Times New Roman" w:hAnsi="Times New Roman"/>
                        <w:sz w:val="24"/>
                        <w:szCs w:val="24"/>
                      </w:rPr>
                      <w:t xml:space="preserve"> </w:t>
                    </w:r>
                    <w:r w:rsidR="00A11F8D">
                      <w:rPr>
                        <w:rFonts w:ascii="Times New Roman" w:hAnsi="Times New Roman"/>
                        <w:sz w:val="24"/>
                        <w:szCs w:val="24"/>
                      </w:rPr>
                      <w:t>In presence of one o</w:t>
                    </w:r>
                    <w:r w:rsidR="00A11F8D" w:rsidRPr="00CC0AAD">
                      <w:rPr>
                        <w:rFonts w:ascii="Times New Roman" w:hAnsi="Times New Roman"/>
                        <w:sz w:val="24"/>
                        <w:szCs w:val="24"/>
                      </w:rPr>
                      <w:t>utlier</w:t>
                    </w:r>
                    <w:r w:rsidR="00A11F8D">
                      <w:rPr>
                        <w:rFonts w:ascii="Times New Roman" w:hAnsi="Times New Roman"/>
                        <w:sz w:val="24"/>
                        <w:szCs w:val="24"/>
                      </w:rPr>
                      <w:t xml:space="preserve"> with each of  10% genes</w:t>
                    </w:r>
                  </w:p>
                </w:txbxContent>
              </v:textbox>
            </v:shape>
            <v:shape id="_x0000_s1191" type="#_x0000_t202" style="position:absolute;left:711;top:7259;width:368;height:1604" o:regroupid="23" filled="f" stroked="f">
              <v:textbox style="layout-flow:vertical;mso-layout-flow-alt:bottom-to-top;mso-next-textbox:#_x0000_s1191" inset="0,0,0,0">
                <w:txbxContent>
                  <w:p w:rsidR="007146EF" w:rsidRPr="003F74E5" w:rsidRDefault="007146EF" w:rsidP="007146EF">
                    <w:pPr>
                      <w:rPr>
                        <w:rFonts w:ascii="Times New Roman" w:hAnsi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Average TPR</w:t>
                    </w:r>
                  </w:p>
                  <w:p w:rsidR="00DA68B3" w:rsidRPr="007146EF" w:rsidRDefault="00DA68B3" w:rsidP="007146EF">
                    <w:pPr>
                      <w:rPr>
                        <w:szCs w:val="24"/>
                      </w:rPr>
                    </w:pPr>
                  </w:p>
                </w:txbxContent>
              </v:textbox>
            </v:shape>
            <v:shape id="_x0000_s1192" type="#_x0000_t202" style="position:absolute;left:3035;top:10736;width:1614;height:326" o:regroupid="23" stroked="f">
              <v:textbox style="mso-next-textbox:#_x0000_s1192" inset="0,0,0,0">
                <w:txbxContent>
                  <w:p w:rsidR="007146EF" w:rsidRPr="003F74E5" w:rsidRDefault="007146EF" w:rsidP="007146EF">
                    <w:pPr>
                      <w:rPr>
                        <w:rFonts w:ascii="Times New Roman" w:hAnsi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t>Average FPR</w:t>
                    </w:r>
                  </w:p>
                  <w:p w:rsidR="00DA68B3" w:rsidRPr="007146EF" w:rsidRDefault="00DA68B3" w:rsidP="007146EF">
                    <w:pPr>
                      <w:rPr>
                        <w:szCs w:val="24"/>
                      </w:rPr>
                    </w:pPr>
                  </w:p>
                </w:txbxContent>
              </v:textbox>
            </v:shape>
            <v:group id="_x0000_s1263" style="position:absolute;left:1456;top:10340;width:5166;height:391" coordorigin="1285,10028" coordsize="5166,391" o:regroupid="23">
              <v:shape id="_x0000_s1226" type="#_x0000_t202" style="position:absolute;left:1285;top:10030;width:752;height:389" filled="f" stroked="f">
                <v:textbox style="mso-next-textbox:#_x0000_s1226">
                  <w:txbxContent>
                    <w:p w:rsidR="007146EF" w:rsidRPr="00A025EF" w:rsidRDefault="007146EF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.00</w:t>
                      </w:r>
                    </w:p>
                  </w:txbxContent>
                </v:textbox>
              </v:shape>
              <v:shape id="_x0000_s1227" type="#_x0000_t202" style="position:absolute;left:2060;top:10030;width:752;height:389" filled="f" stroked="f">
                <v:textbox style="mso-next-textbox:#_x0000_s1227">
                  <w:txbxContent>
                    <w:p w:rsidR="007146EF" w:rsidRPr="00A025EF" w:rsidRDefault="007146EF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.01</w:t>
                      </w:r>
                    </w:p>
                  </w:txbxContent>
                </v:textbox>
              </v:shape>
              <v:shape id="_x0000_s1228" type="#_x0000_t202" style="position:absolute;left:3046;top:10030;width:752;height:389" filled="f" stroked="f">
                <v:textbox style="mso-next-textbox:#_x0000_s1228">
                  <w:txbxContent>
                    <w:p w:rsidR="007146EF" w:rsidRPr="00A025EF" w:rsidRDefault="007146EF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.02</w:t>
                      </w:r>
                    </w:p>
                  </w:txbxContent>
                </v:textbox>
              </v:shape>
              <v:shape id="_x0000_s1229" type="#_x0000_t202" style="position:absolute;left:3871;top:10028;width:752;height:389" filled="f" stroked="f">
                <v:textbox style="mso-next-textbox:#_x0000_s1229">
                  <w:txbxContent>
                    <w:p w:rsidR="007146EF" w:rsidRPr="00A025EF" w:rsidRDefault="007146EF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.03</w:t>
                      </w:r>
                    </w:p>
                  </w:txbxContent>
                </v:textbox>
              </v:shape>
              <v:shape id="_x0000_s1230" type="#_x0000_t202" style="position:absolute;left:4789;top:10028;width:752;height:389" filled="f" stroked="f">
                <v:textbox style="mso-next-textbox:#_x0000_s1230">
                  <w:txbxContent>
                    <w:p w:rsidR="007146EF" w:rsidRPr="00A025EF" w:rsidRDefault="007146EF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.04</w:t>
                      </w:r>
                    </w:p>
                  </w:txbxContent>
                </v:textbox>
              </v:shape>
              <v:shape id="_x0000_s1231" type="#_x0000_t202" style="position:absolute;left:5699;top:10028;width:752;height:389" filled="f" stroked="f">
                <v:textbox style="mso-next-textbox:#_x0000_s1231">
                  <w:txbxContent>
                    <w:p w:rsidR="007146EF" w:rsidRPr="00A025EF" w:rsidRDefault="007146EF" w:rsidP="00DA68B3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.05</w:t>
                      </w:r>
                    </w:p>
                  </w:txbxContent>
                </v:textbox>
              </v:shape>
            </v:group>
            <v:group id="_x0000_s1262" style="position:absolute;left:1023;top:6606;width:689;height:3741" coordorigin="884,6229" coordsize="689,3741" o:regroupid="23">
              <v:shape id="_x0000_s1176" type="#_x0000_t202" style="position:absolute;left:884;top:9581;width:671;height:389" o:regroupid="18" filled="f" stroked="f">
                <v:textbox style="mso-next-textbox:#_x0000_s1176">
                  <w:txbxContent>
                    <w:p w:rsidR="00DA68B3" w:rsidRPr="00A025EF" w:rsidRDefault="00A20C8D" w:rsidP="00DA68B3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.0</w:t>
                      </w:r>
                    </w:p>
                  </w:txbxContent>
                </v:textbox>
              </v:shape>
              <v:shape id="_x0000_s1177" type="#_x0000_t202" style="position:absolute;left:891;top:8913;width:671;height:389" o:regroupid="18" filled="f" stroked="f">
                <v:textbox style="mso-next-textbox:#_x0000_s1177">
                  <w:txbxContent>
                    <w:p w:rsidR="00DA68B3" w:rsidRPr="00A025EF" w:rsidRDefault="00A20C8D" w:rsidP="00DA68B3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.2</w:t>
                      </w:r>
                    </w:p>
                  </w:txbxContent>
                </v:textbox>
              </v:shape>
              <v:shape id="_x0000_s1178" type="#_x0000_t202" style="position:absolute;left:897;top:8243;width:671;height:388" o:regroupid="18" filled="f" stroked="f">
                <v:textbox style="mso-next-textbox:#_x0000_s1178">
                  <w:txbxContent>
                    <w:p w:rsidR="00DA68B3" w:rsidRPr="00A025EF" w:rsidRDefault="00A20C8D" w:rsidP="00DA68B3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.4</w:t>
                      </w:r>
                    </w:p>
                  </w:txbxContent>
                </v:textbox>
              </v:shape>
              <v:shape id="_x0000_s1179" type="#_x0000_t202" style="position:absolute;left:903;top:7562;width:670;height:388" o:regroupid="18" filled="f" stroked="f">
                <v:textbox style="mso-next-textbox:#_x0000_s1179">
                  <w:txbxContent>
                    <w:p w:rsidR="00DA68B3" w:rsidRPr="00A025EF" w:rsidRDefault="00DA68B3" w:rsidP="00DA68B3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</w:t>
                      </w:r>
                      <w:r w:rsidR="00A20C8D">
                        <w:rPr>
                          <w:rFonts w:ascii="Times New Roman" w:hAnsi="Times New Roman"/>
                          <w:sz w:val="24"/>
                          <w:szCs w:val="24"/>
                        </w:rPr>
                        <w:t>.6</w:t>
                      </w:r>
                    </w:p>
                  </w:txbxContent>
                </v:textbox>
              </v:shape>
              <v:shape id="_x0000_s1180" type="#_x0000_t202" style="position:absolute;left:889;top:6905;width:671;height:388" o:regroupid="18" filled="f" stroked="f">
                <v:textbox style="mso-next-textbox:#_x0000_s1180">
                  <w:txbxContent>
                    <w:p w:rsidR="00DA68B3" w:rsidRPr="00A025EF" w:rsidRDefault="00A20C8D" w:rsidP="00DA68B3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0.8</w:t>
                      </w:r>
                    </w:p>
                  </w:txbxContent>
                </v:textbox>
              </v:shape>
              <v:shape id="_x0000_s1181" type="#_x0000_t202" style="position:absolute;left:898;top:6229;width:671;height:389" o:regroupid="18" filled="f" stroked="f">
                <v:textbox style="mso-next-textbox:#_x0000_s1181">
                  <w:txbxContent>
                    <w:p w:rsidR="00DA68B3" w:rsidRPr="00A025EF" w:rsidRDefault="00A20C8D" w:rsidP="00DA68B3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1.0</w:t>
                      </w:r>
                    </w:p>
                  </w:txbxContent>
                </v:textbox>
              </v:shape>
            </v:group>
            <v:shape id="_x0000_s1275" type="#_x0000_t202" style="position:absolute;left:1528;top:6580;width:4982;height:3918" filled="f" stroked="f" strokecolor="black [3213]">
              <v:textbox style="mso-next-textbox:#_x0000_s1275" inset="0,0,0,0">
                <w:txbxContent>
                  <w:p w:rsidR="00314C02" w:rsidRDefault="00314C02" w:rsidP="000E0C87">
                    <w:pPr>
                      <w:tabs>
                        <w:tab w:val="left" w:pos="180"/>
                      </w:tabs>
                    </w:pPr>
                    <w:r>
                      <w:rPr>
                        <w:noProof/>
                      </w:rPr>
                      <w:drawing>
                        <wp:inline distT="0" distB="0" distL="0" distR="0">
                          <wp:extent cx="3131384" cy="2456953"/>
                          <wp:effectExtent l="19050" t="0" r="0" b="0"/>
                          <wp:docPr id="13" name="Picture 6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6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9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3130407" cy="245618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</v:shape>
          </v:group>
        </w:pict>
      </w:r>
      <w:r>
        <w:rPr>
          <w:noProof/>
        </w:rPr>
        <w:pict>
          <v:shape id="_x0000_s1194" type="#_x0000_t202" style="position:absolute;margin-left:319.45pt;margin-top:20pt;width:6.45pt;height:25.45pt;z-index:251840512;mso-wrap-style:none" o:regroupid="24" stroked="f">
            <v:textbox style="mso-next-textbox:#_x0000_s1194;mso-fit-shape-to-text:t" inset="0,0,0,0">
              <w:txbxContent>
                <w:p w:rsidR="00DA68B3" w:rsidRDefault="00DA68B3" w:rsidP="00DA68B3">
                  <w:pPr>
                    <w:ind w:left="-90"/>
                  </w:pPr>
                </w:p>
              </w:txbxContent>
            </v:textbox>
          </v:shape>
        </w:pict>
      </w:r>
      <w:r>
        <w:rPr>
          <w:noProof/>
        </w:rPr>
        <w:pict>
          <v:shape id="_x0000_s1174" type="#_x0000_t202" style="position:absolute;margin-left:28.25pt;margin-top:19.95pt;width:6.45pt;height:25.45pt;z-index:251834368;mso-wrap-style:none" o:regroupid="23" stroked="f">
            <v:textbox style="mso-next-textbox:#_x0000_s1174;mso-fit-shape-to-text:t" inset="0,0,0,0">
              <w:txbxContent>
                <w:p w:rsidR="00DA68B3" w:rsidRDefault="00DA68B3" w:rsidP="00DA68B3"/>
              </w:txbxContent>
            </v:textbox>
          </v:shape>
        </w:pict>
      </w:r>
    </w:p>
    <w:p w:rsidR="00A5024C" w:rsidRDefault="00A5024C" w:rsidP="00DA68B3"/>
    <w:p w:rsidR="00A5024C" w:rsidRDefault="00A5024C" w:rsidP="00DA68B3"/>
    <w:p w:rsidR="00A5024C" w:rsidRDefault="00A5024C" w:rsidP="00DA68B3"/>
    <w:p w:rsidR="00A5024C" w:rsidRDefault="00A5024C" w:rsidP="00DA68B3"/>
    <w:p w:rsidR="00A5024C" w:rsidRDefault="00A5024C" w:rsidP="00DA68B3"/>
    <w:p w:rsidR="00A5024C" w:rsidRDefault="00A5024C" w:rsidP="00DA68B3"/>
    <w:p w:rsidR="00A5024C" w:rsidRDefault="00A5024C" w:rsidP="00DA68B3"/>
    <w:p w:rsidR="001D7410" w:rsidRDefault="000C098B" w:rsidP="00DA68B3">
      <w:r>
        <w:rPr>
          <w:noProof/>
        </w:rPr>
        <w:pict>
          <v:shape id="_x0000_s1210" type="#_x0000_t202" style="position:absolute;margin-left:406.75pt;margin-top:45.85pt;width:80.7pt;height:16.3pt;z-index:251842560" o:regroupid="24" stroked="f">
            <v:textbox style="mso-next-textbox:#_x0000_s1210" inset="0,0,0,0">
              <w:txbxContent>
                <w:p w:rsidR="00DA68B3" w:rsidRPr="003F74E5" w:rsidRDefault="007146EF" w:rsidP="00DA68B3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Average FPR</w:t>
                  </w:r>
                </w:p>
              </w:txbxContent>
            </v:textbox>
          </v:shape>
        </w:pict>
      </w:r>
    </w:p>
    <w:p w:rsidR="00A5024C" w:rsidRPr="001D7410" w:rsidRDefault="00B3522E" w:rsidP="001D7410">
      <w:pPr>
        <w:tabs>
          <w:tab w:val="left" w:pos="4996"/>
        </w:tabs>
      </w:pPr>
      <w:r>
        <w:rPr>
          <w:noProof/>
        </w:rPr>
        <w:pict>
          <v:shape id="_x0000_s1285" type="#_x0000_t202" style="position:absolute;margin-left:8.2pt;margin-top:40.95pt;width:568.1pt;height:48.85pt;z-index:251856896" filled="f" stroked="f">
            <v:textbox inset="0,0,0,0">
              <w:txbxContent>
                <w:p w:rsidR="00B3522E" w:rsidRPr="000A648B" w:rsidRDefault="00B3522E" w:rsidP="00B3522E">
                  <w:pPr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Figure S2</w:t>
                  </w:r>
                  <w:r w:rsidRPr="000A648B">
                    <w:rPr>
                      <w:rFonts w:ascii="Times New Roman" w:hAnsi="Times New Roman"/>
                      <w:b/>
                    </w:rPr>
                    <w:t>. Performance evaluation</w:t>
                  </w:r>
                  <w:r>
                    <w:rPr>
                      <w:rFonts w:ascii="Times New Roman" w:hAnsi="Times New Roman"/>
                      <w:b/>
                    </w:rPr>
                    <w:t xml:space="preserve"> using ROC curve produced by diff</w:t>
                  </w:r>
                  <w:r w:rsidRPr="000A648B">
                    <w:rPr>
                      <w:rFonts w:ascii="Times New Roman" w:hAnsi="Times New Roman"/>
                      <w:b/>
                    </w:rPr>
                    <w:t>erent methods with large-sample case (</w:t>
                  </w:r>
                  <w:r w:rsidRPr="000A648B">
                    <w:rPr>
                      <w:rFonts w:ascii="Times New Roman" w:hAnsi="Times New Roman"/>
                      <w:b/>
                      <w:i/>
                    </w:rPr>
                    <w:t>n</w:t>
                  </w:r>
                  <w:r w:rsidRPr="000A648B">
                    <w:rPr>
                      <w:rFonts w:ascii="Times New Roman" w:hAnsi="Times New Roman"/>
                      <w:b/>
                      <w:vertAlign w:val="subscript"/>
                    </w:rPr>
                    <w:t>1</w:t>
                  </w:r>
                  <w:r w:rsidRPr="000A648B">
                    <w:rPr>
                      <w:rFonts w:ascii="Times New Roman" w:hAnsi="Times New Roman"/>
                      <w:b/>
                    </w:rPr>
                    <w:t xml:space="preserve"> = </w:t>
                  </w:r>
                  <w:r w:rsidRPr="000A648B">
                    <w:rPr>
                      <w:rFonts w:ascii="Times New Roman" w:hAnsi="Times New Roman"/>
                      <w:b/>
                      <w:i/>
                    </w:rPr>
                    <w:t>n</w:t>
                  </w:r>
                  <w:r w:rsidRPr="000A648B">
                    <w:rPr>
                      <w:rFonts w:ascii="Times New Roman" w:hAnsi="Times New Roman"/>
                      <w:b/>
                      <w:vertAlign w:val="subscript"/>
                    </w:rPr>
                    <w:t>2</w:t>
                  </w:r>
                  <w:r>
                    <w:rPr>
                      <w:rFonts w:ascii="Times New Roman" w:hAnsi="Times New Roman"/>
                      <w:b/>
                    </w:rPr>
                    <w:t xml:space="preserve"> = 2</w:t>
                  </w:r>
                  <w:r w:rsidRPr="000A648B">
                    <w:rPr>
                      <w:rFonts w:ascii="Times New Roman" w:hAnsi="Times New Roman"/>
                      <w:b/>
                    </w:rPr>
                    <w:t xml:space="preserve">5) . </w:t>
                  </w:r>
                  <w:r w:rsidRPr="000A648B">
                    <w:rPr>
                      <w:rFonts w:ascii="Times New Roman" w:hAnsi="Times New Roman"/>
                    </w:rPr>
                    <w:t xml:space="preserve">(a) In absence of outliers. (b) </w:t>
                  </w:r>
                  <w:r>
                    <w:rPr>
                      <w:rFonts w:ascii="Times New Roman" w:hAnsi="Times New Roman"/>
                    </w:rPr>
                    <w:t>In presence of one out</w:t>
                  </w:r>
                  <w:r w:rsidRPr="000A648B">
                    <w:rPr>
                      <w:rFonts w:ascii="Times New Roman" w:hAnsi="Times New Roman"/>
                    </w:rPr>
                    <w:t xml:space="preserve">lier in each of 10% genes (c) </w:t>
                  </w:r>
                  <w:r>
                    <w:rPr>
                      <w:rFonts w:ascii="Times New Roman" w:hAnsi="Times New Roman"/>
                    </w:rPr>
                    <w:t>In presence of one</w:t>
                  </w:r>
                  <w:r w:rsidRPr="000A648B">
                    <w:rPr>
                      <w:rFonts w:ascii="Times New Roman" w:hAnsi="Times New Roman"/>
                    </w:rPr>
                    <w:t xml:space="preserve"> outlier in each of 20% genes. (d) </w:t>
                  </w:r>
                  <w:r>
                    <w:rPr>
                      <w:rFonts w:ascii="Times New Roman" w:hAnsi="Times New Roman"/>
                    </w:rPr>
                    <w:t>In presence of one</w:t>
                  </w:r>
                  <w:r w:rsidRPr="000A648B">
                    <w:rPr>
                      <w:rFonts w:ascii="Times New Roman" w:hAnsi="Times New Roman"/>
                    </w:rPr>
                    <w:t xml:space="preserve"> outlier in each of  50% genes.</w:t>
                  </w:r>
                </w:p>
                <w:p w:rsidR="00B3522E" w:rsidRPr="00B3522E" w:rsidRDefault="00B3522E">
                  <w:pPr>
                    <w:rPr>
                      <w:rFonts w:ascii="Times New Roman" w:hAnsi="Times New Roman"/>
                    </w:rPr>
                  </w:pPr>
                </w:p>
              </w:txbxContent>
            </v:textbox>
          </v:shape>
        </w:pict>
      </w:r>
      <w:r w:rsidR="001D7410">
        <w:tab/>
      </w:r>
    </w:p>
    <w:sectPr w:rsidR="00A5024C" w:rsidRPr="001D7410" w:rsidSect="00534AA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94940" w:rsidRDefault="00F94940" w:rsidP="00534AA5">
      <w:pPr>
        <w:spacing w:after="0" w:line="240" w:lineRule="auto"/>
      </w:pPr>
      <w:r>
        <w:separator/>
      </w:r>
    </w:p>
  </w:endnote>
  <w:endnote w:type="continuationSeparator" w:id="1">
    <w:p w:rsidR="00F94940" w:rsidRDefault="00F94940" w:rsidP="00534A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94940" w:rsidRDefault="00F94940" w:rsidP="00534AA5">
      <w:pPr>
        <w:spacing w:after="0" w:line="240" w:lineRule="auto"/>
      </w:pPr>
      <w:r>
        <w:separator/>
      </w:r>
    </w:p>
  </w:footnote>
  <w:footnote w:type="continuationSeparator" w:id="1">
    <w:p w:rsidR="00F94940" w:rsidRDefault="00F94940" w:rsidP="00534A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F2517"/>
    <w:rsid w:val="000B1528"/>
    <w:rsid w:val="000C098B"/>
    <w:rsid w:val="000E0C87"/>
    <w:rsid w:val="00111ACB"/>
    <w:rsid w:val="0014323F"/>
    <w:rsid w:val="00175B83"/>
    <w:rsid w:val="001D7410"/>
    <w:rsid w:val="001E3E5C"/>
    <w:rsid w:val="002A2CC2"/>
    <w:rsid w:val="002D4A04"/>
    <w:rsid w:val="00314C02"/>
    <w:rsid w:val="003D2734"/>
    <w:rsid w:val="003F74E5"/>
    <w:rsid w:val="00411E2A"/>
    <w:rsid w:val="0043195D"/>
    <w:rsid w:val="00452D17"/>
    <w:rsid w:val="004936FF"/>
    <w:rsid w:val="004974E8"/>
    <w:rsid w:val="00534AA5"/>
    <w:rsid w:val="005C5F9D"/>
    <w:rsid w:val="005E5434"/>
    <w:rsid w:val="00680BAA"/>
    <w:rsid w:val="00696B37"/>
    <w:rsid w:val="00704FBA"/>
    <w:rsid w:val="007146EF"/>
    <w:rsid w:val="007F2517"/>
    <w:rsid w:val="008636C8"/>
    <w:rsid w:val="00892002"/>
    <w:rsid w:val="00895EED"/>
    <w:rsid w:val="00904E87"/>
    <w:rsid w:val="009538AE"/>
    <w:rsid w:val="009779DD"/>
    <w:rsid w:val="009974C7"/>
    <w:rsid w:val="00A025EF"/>
    <w:rsid w:val="00A11F8D"/>
    <w:rsid w:val="00A20C8D"/>
    <w:rsid w:val="00A5024C"/>
    <w:rsid w:val="00A7691F"/>
    <w:rsid w:val="00A90593"/>
    <w:rsid w:val="00B02FEF"/>
    <w:rsid w:val="00B11077"/>
    <w:rsid w:val="00B20663"/>
    <w:rsid w:val="00B3522E"/>
    <w:rsid w:val="00BA34ED"/>
    <w:rsid w:val="00BB0450"/>
    <w:rsid w:val="00BD24A9"/>
    <w:rsid w:val="00BE376F"/>
    <w:rsid w:val="00C05CF8"/>
    <w:rsid w:val="00C95118"/>
    <w:rsid w:val="00CC0AAD"/>
    <w:rsid w:val="00CD58DD"/>
    <w:rsid w:val="00DA1964"/>
    <w:rsid w:val="00DA68B3"/>
    <w:rsid w:val="00EF7DCF"/>
    <w:rsid w:val="00F03900"/>
    <w:rsid w:val="00F2150D"/>
    <w:rsid w:val="00F368C7"/>
    <w:rsid w:val="00F44E57"/>
    <w:rsid w:val="00F85AAC"/>
    <w:rsid w:val="00F949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 fill="f" fillcolor="white" stroke="f">
      <v:fill color="white" on="f"/>
      <v:stroke on="f"/>
      <v:textbox inset="0,0,0,0"/>
    </o:shapedefaults>
    <o:shapelayout v:ext="edit">
      <o:idmap v:ext="edit" data="1"/>
      <o:rules v:ext="edit">
        <o:r id="V:Rule9" type="connector" idref="#_x0000_s1240"/>
        <o:r id="V:Rule10" type="connector" idref="#_x0000_s1239"/>
        <o:r id="V:Rule11" type="connector" idref="#_x0000_s1236"/>
        <o:r id="V:Rule12" type="connector" idref="#_x0000_s1237"/>
        <o:r id="V:Rule13" type="connector" idref="#_x0000_s1234"/>
        <o:r id="V:Rule14" type="connector" idref="#_x0000_s1235"/>
        <o:r id="V:Rule15" type="connector" idref="#_x0000_s1238"/>
        <o:r id="V:Rule16" type="connector" idref="#_x0000_s1233"/>
      </o:rules>
      <o:regrouptable v:ext="edit">
        <o:entry new="1" old="0"/>
        <o:entry new="2" old="0"/>
        <o:entry new="3" old="2"/>
        <o:entry new="4" old="2"/>
        <o:entry new="5" old="4"/>
        <o:entry new="6" old="4"/>
        <o:entry new="7" old="3"/>
        <o:entry new="8" old="3"/>
        <o:entry new="9" old="8"/>
        <o:entry new="10" old="8"/>
        <o:entry new="11" old="7"/>
        <o:entry new="12" old="7"/>
        <o:entry new="14" old="6"/>
        <o:entry new="15" old="5"/>
        <o:entry new="16" old="0"/>
        <o:entry new="17" old="6"/>
        <o:entry new="18" old="5"/>
        <o:entry new="19" old="0"/>
        <o:entry new="20" old="19"/>
        <o:entry new="21" old="20"/>
        <o:entry new="22" old="19"/>
        <o:entry new="23" old="19"/>
        <o:entry new="24" old="19"/>
        <o:entry new="25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B8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25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51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34A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34AA5"/>
  </w:style>
  <w:style w:type="paragraph" w:styleId="Footer">
    <w:name w:val="footer"/>
    <w:basedOn w:val="Normal"/>
    <w:link w:val="FooterChar"/>
    <w:uiPriority w:val="99"/>
    <w:semiHidden/>
    <w:unhideWhenUsed/>
    <w:rsid w:val="00534A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34AA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5</Words>
  <Characters>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6</cp:revision>
  <dcterms:created xsi:type="dcterms:W3CDTF">2017-06-11T10:59:00Z</dcterms:created>
  <dcterms:modified xsi:type="dcterms:W3CDTF">2017-06-12T09:48:00Z</dcterms:modified>
</cp:coreProperties>
</file>